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6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1 Table.</w:t>
      </w:r>
      <w:r>
        <w:rPr>
          <w:rFonts w:cs="Times New Roman" w:ascii="Times New Roman" w:hAnsi="Times New Roman"/>
          <w:sz w:val="18"/>
          <w:szCs w:val="18"/>
        </w:rPr>
        <w:t xml:space="preserve"> Sample materials in TCGA</w:t>
      </w:r>
    </w:p>
    <w:tbl>
      <w:tblPr>
        <w:tblW w:w="89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700"/>
        <w:gridCol w:w="2550"/>
        <w:gridCol w:w="2125"/>
      </w:tblGrid>
      <w:tr>
        <w:trPr/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ample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FIGO stage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amples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FIGO stag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PG-A916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BK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5-A2K2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2IN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KX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1GL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G6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KU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KP-A3W1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0K9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1MW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2QM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1-A3JP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3FC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>
          <w:trHeight w:val="122" w:hRule="atLeast"/>
        </w:trPr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EL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I9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EK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5-A2K7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BG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QF-A5YS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G8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11R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2OP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K-A6W3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KW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PG-A5BC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AS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AU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1-A3DH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NG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2HH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72D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549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OJ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548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QF-A5YT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1GP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6NU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OK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G-A3PP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NE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I-A1BU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5-A2K3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I-A2QY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PG-A7D5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FX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2OQ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G-A0MK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3FH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2E-A9G8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I-A3PV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G-A3EW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KJ-A3U4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5-A2K4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3L3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G3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3FD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22X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NC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5-A1OH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5DW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OL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547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QS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5B-A90C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QS-A8F1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BI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KP-A3W4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6-A2P9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1GX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8CT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I-A2EY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K-A6W4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QS-A5YQ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L0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5S-A9Q8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8CW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2H4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5-A2K5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FV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FS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23N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K-A4ZD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QS-A744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5DV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QS-A5YR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PG-A915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FZ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22Y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5OC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PG-A914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G9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PG-A6IB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I-A2QT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PG-A917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GI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5-A3LP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G4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TW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NF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IA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5OD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2QO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AV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NH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1-A3DA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K-A139-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3S1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1-A2G0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P-A5FX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2OO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1GO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1C7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4KR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22U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JU-AAVI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AY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B0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BH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EJ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6-A8L9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210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EM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54A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FW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I-A3PX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K-A56F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BD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FT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J-A3BF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5W2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5OE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II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B1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KP-A3VZ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V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GB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6-A2P8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V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1Y7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F-A2KY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V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S-A0V4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3QX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V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S-A0V7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P-A3K1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V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KP-A3W0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0JN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V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5-A3LO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1-A3DG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V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3FB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G7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V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O-A3AZ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K6-A3WQ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V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K-A13B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EY-A2ON-0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V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SL-A6JA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3WE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SJ-A6ZJ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1YN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KP-A3W3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1YF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I-A1C3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1YQ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3F9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1YU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SJ-A6ZI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1YV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F-A2KZ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1YI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DF-A2KV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1YH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H5-A2HR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1YL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AX-A3G1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1YT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1MS-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FL-A1YG-11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adjacent normal tissues</w:t>
            </w:r>
          </w:p>
        </w:tc>
      </w:tr>
      <w:tr>
        <w:trPr/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TCGA-B5-A3FA-01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  <w:t>Stage I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31413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7:10:00Z</dcterms:created>
  <dc:creator>少康</dc:creator>
  <dc:description/>
  <cp:keywords/>
  <dc:language>en-US</dc:language>
  <cp:lastModifiedBy>少康</cp:lastModifiedBy>
  <dcterms:modified xsi:type="dcterms:W3CDTF">2021-12-23T07:11:00Z</dcterms:modified>
  <cp:revision>2</cp:revision>
  <dc:subject/>
  <dc:title/>
</cp:coreProperties>
</file>